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EBA82" w14:textId="77777777" w:rsidR="00A34408" w:rsidRDefault="00C70579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 3</w:t>
      </w:r>
      <w:r w:rsidR="00F33550" w:rsidRPr="00F66FE4">
        <w:rPr>
          <w:rFonts w:hint="eastAsia"/>
          <w:b/>
          <w:sz w:val="24"/>
          <w:szCs w:val="24"/>
        </w:rPr>
        <w:t>.</w:t>
      </w:r>
      <w:proofErr w:type="gramEnd"/>
      <w:r w:rsidR="00F33550" w:rsidRPr="00F33550">
        <w:rPr>
          <w:rFonts w:hint="eastAsia"/>
          <w:sz w:val="24"/>
          <w:szCs w:val="24"/>
        </w:rPr>
        <w:t xml:space="preserve"> </w:t>
      </w:r>
      <w:bookmarkStart w:id="0" w:name="_GoBack"/>
      <w:r w:rsidR="00F33550" w:rsidRPr="00F33550">
        <w:rPr>
          <w:rFonts w:hint="eastAsia"/>
          <w:sz w:val="24"/>
          <w:szCs w:val="24"/>
        </w:rPr>
        <w:t xml:space="preserve">The </w:t>
      </w:r>
      <w:r w:rsidR="00F33550">
        <w:rPr>
          <w:rFonts w:hint="eastAsia"/>
          <w:sz w:val="24"/>
          <w:szCs w:val="24"/>
        </w:rPr>
        <w:t>fold change</w:t>
      </w:r>
      <w:r w:rsidR="00F33550" w:rsidRPr="00F33550">
        <w:rPr>
          <w:rFonts w:hint="eastAsia"/>
          <w:sz w:val="24"/>
          <w:szCs w:val="24"/>
        </w:rPr>
        <w:t xml:space="preserve"> of </w:t>
      </w:r>
      <w:proofErr w:type="spellStart"/>
      <w:r w:rsidR="00F33550" w:rsidRPr="00F33550">
        <w:rPr>
          <w:rFonts w:hint="eastAsia"/>
          <w:i/>
          <w:sz w:val="24"/>
          <w:szCs w:val="24"/>
        </w:rPr>
        <w:t>pga</w:t>
      </w:r>
      <w:r w:rsidR="00F33550" w:rsidRPr="00F33550">
        <w:rPr>
          <w:rFonts w:hint="eastAsia"/>
          <w:sz w:val="24"/>
          <w:szCs w:val="24"/>
        </w:rPr>
        <w:t>ABC</w:t>
      </w:r>
      <w:proofErr w:type="spellEnd"/>
      <w:r w:rsidR="00F33550" w:rsidRPr="00F33550">
        <w:rPr>
          <w:rFonts w:hint="eastAsia"/>
          <w:sz w:val="24"/>
          <w:szCs w:val="24"/>
        </w:rPr>
        <w:t xml:space="preserve"> </w:t>
      </w:r>
      <w:r w:rsidR="00DC0714">
        <w:rPr>
          <w:rFonts w:hint="eastAsia"/>
          <w:sz w:val="24"/>
          <w:szCs w:val="24"/>
        </w:rPr>
        <w:t xml:space="preserve">and </w:t>
      </w:r>
      <w:proofErr w:type="spellStart"/>
      <w:r w:rsidR="00DC0714">
        <w:rPr>
          <w:rFonts w:hint="eastAsia"/>
          <w:i/>
          <w:sz w:val="24"/>
          <w:szCs w:val="24"/>
        </w:rPr>
        <w:t>mrk</w:t>
      </w:r>
      <w:proofErr w:type="spellEnd"/>
      <w:r w:rsidR="00DC0714">
        <w:rPr>
          <w:rFonts w:hint="eastAsia"/>
          <w:sz w:val="24"/>
          <w:szCs w:val="24"/>
        </w:rPr>
        <w:t xml:space="preserve"> </w:t>
      </w:r>
      <w:r w:rsidR="00F33550" w:rsidRPr="00F33550">
        <w:rPr>
          <w:rFonts w:hint="eastAsia"/>
          <w:sz w:val="24"/>
          <w:szCs w:val="24"/>
        </w:rPr>
        <w:t>operon</w:t>
      </w:r>
      <w:r w:rsidR="00DC0714">
        <w:rPr>
          <w:rFonts w:hint="eastAsia"/>
          <w:sz w:val="24"/>
          <w:szCs w:val="24"/>
        </w:rPr>
        <w:t>s</w:t>
      </w:r>
      <w:r w:rsidR="00F33550" w:rsidRPr="00F33550">
        <w:rPr>
          <w:rFonts w:hint="eastAsia"/>
          <w:sz w:val="24"/>
          <w:szCs w:val="24"/>
        </w:rPr>
        <w:t xml:space="preserve"> in</w:t>
      </w:r>
      <w:r w:rsidR="00F33550">
        <w:rPr>
          <w:rFonts w:hint="eastAsia"/>
          <w:sz w:val="24"/>
          <w:szCs w:val="24"/>
        </w:rPr>
        <w:t xml:space="preserve"> </w:t>
      </w:r>
      <w:r w:rsidR="00F33550" w:rsidRPr="006B0B0B">
        <w:rPr>
          <w:rFonts w:ascii="Symbol" w:eastAsia="Times New Roman" w:hAnsi="Symbol" w:cs="Calibri"/>
          <w:color w:val="000000"/>
          <w:sz w:val="24"/>
          <w:szCs w:val="24"/>
        </w:rPr>
        <w:t></w:t>
      </w:r>
      <w:proofErr w:type="spellStart"/>
      <w:r w:rsidR="00F33550">
        <w:rPr>
          <w:rFonts w:ascii="Calibri" w:hAnsi="Calibri" w:cs="Calibri" w:hint="eastAsia"/>
          <w:color w:val="000000"/>
          <w:sz w:val="24"/>
          <w:szCs w:val="24"/>
        </w:rPr>
        <w:t>wzabc</w:t>
      </w:r>
      <w:proofErr w:type="spellEnd"/>
      <w:r w:rsidR="00F33550" w:rsidRPr="006B0B0B">
        <w:rPr>
          <w:rFonts w:hint="eastAsia"/>
          <w:sz w:val="24"/>
          <w:szCs w:val="24"/>
        </w:rPr>
        <w:t xml:space="preserve"> </w:t>
      </w:r>
      <w:r w:rsidR="00F33550">
        <w:rPr>
          <w:rFonts w:hint="eastAsia"/>
          <w:sz w:val="24"/>
          <w:szCs w:val="24"/>
        </w:rPr>
        <w:t xml:space="preserve">and </w:t>
      </w:r>
      <w:r w:rsidR="00F33550" w:rsidRPr="006B0B0B">
        <w:rPr>
          <w:rFonts w:ascii="Symbol" w:eastAsia="Times New Roman" w:hAnsi="Symbol" w:cs="Calibri"/>
          <w:color w:val="000000"/>
          <w:sz w:val="24"/>
          <w:szCs w:val="24"/>
        </w:rPr>
        <w:t></w:t>
      </w:r>
      <w:r w:rsidR="00F33550" w:rsidRPr="006B0B0B">
        <w:rPr>
          <w:rFonts w:ascii="Calibri" w:eastAsia="Times New Roman" w:hAnsi="Calibri" w:cs="Calibri"/>
          <w:color w:val="000000"/>
          <w:sz w:val="24"/>
          <w:szCs w:val="24"/>
        </w:rPr>
        <w:t>cps</w:t>
      </w:r>
      <w:r w:rsidR="00F33550" w:rsidRPr="006B0B0B">
        <w:rPr>
          <w:rFonts w:hint="eastAsia"/>
          <w:sz w:val="24"/>
          <w:szCs w:val="24"/>
        </w:rPr>
        <w:t xml:space="preserve"> mutant</w:t>
      </w:r>
      <w:r w:rsidR="00F33550">
        <w:rPr>
          <w:rFonts w:hint="eastAsia"/>
          <w:sz w:val="24"/>
          <w:szCs w:val="24"/>
        </w:rPr>
        <w:t>s.</w:t>
      </w:r>
      <w:r w:rsidR="00F33550" w:rsidRPr="00F33550">
        <w:rPr>
          <w:rFonts w:hint="eastAsia"/>
          <w:sz w:val="24"/>
          <w:szCs w:val="24"/>
        </w:rPr>
        <w:t xml:space="preserve"> </w:t>
      </w:r>
    </w:p>
    <w:bookmarkEnd w:id="0"/>
    <w:p w14:paraId="6DF612AC" w14:textId="77777777" w:rsidR="0052004F" w:rsidRDefault="0052004F">
      <w:pPr>
        <w:rPr>
          <w:sz w:val="24"/>
          <w:szCs w:val="24"/>
        </w:rPr>
      </w:pPr>
    </w:p>
    <w:tbl>
      <w:tblPr>
        <w:tblW w:w="8914" w:type="dxa"/>
        <w:tblInd w:w="93" w:type="dxa"/>
        <w:tblLook w:val="04A0" w:firstRow="1" w:lastRow="0" w:firstColumn="1" w:lastColumn="0" w:noHBand="0" w:noVBand="1"/>
      </w:tblPr>
      <w:tblGrid>
        <w:gridCol w:w="1467"/>
        <w:gridCol w:w="850"/>
        <w:gridCol w:w="883"/>
        <w:gridCol w:w="1027"/>
        <w:gridCol w:w="764"/>
        <w:gridCol w:w="328"/>
        <w:gridCol w:w="885"/>
        <w:gridCol w:w="642"/>
        <w:gridCol w:w="419"/>
        <w:gridCol w:w="885"/>
        <w:gridCol w:w="764"/>
      </w:tblGrid>
      <w:tr w:rsidR="00BE08F5" w:rsidRPr="00BE08F5" w14:paraId="1DE74988" w14:textId="77777777" w:rsidTr="00BE08F5">
        <w:trPr>
          <w:trHeight w:val="315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73DA8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us_tag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52289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A6B4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pression level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256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9EDD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proofErr w:type="spellStart"/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zabc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D13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851B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ps</w:t>
            </w:r>
          </w:p>
        </w:tc>
      </w:tr>
      <w:tr w:rsidR="00BE08F5" w:rsidRPr="00BE08F5" w14:paraId="319758AF" w14:textId="77777777" w:rsidTr="00BE08F5">
        <w:trPr>
          <w:trHeight w:val="315"/>
        </w:trPr>
        <w:tc>
          <w:tcPr>
            <w:tcW w:w="14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CAF76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41F8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59D5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0769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</w:t>
            </w:r>
            <w:r w:rsidRPr="00BE08F5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zabc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2879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</w:t>
            </w:r>
            <w:r w:rsidRPr="00BE08F5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p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A84A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DBF2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D48B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9544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1117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92D2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old</w:t>
            </w:r>
          </w:p>
        </w:tc>
      </w:tr>
      <w:tr w:rsidR="00BE08F5" w:rsidRPr="00BE08F5" w14:paraId="6381A25E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F59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8D1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I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6E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9A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5E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305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27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C7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C62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3A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4D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E08F5" w:rsidRPr="00BE08F5" w14:paraId="7C6DBCF6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9A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9E1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J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E55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B2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83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DDA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AA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F9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90C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120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23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E08F5" w:rsidRPr="00BE08F5" w14:paraId="17ECB533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50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3EC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F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3C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A7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45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A5D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F2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D9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7063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59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98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BE08F5" w:rsidRPr="00BE08F5" w14:paraId="3727E220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2A3C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F4B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D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E8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F4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9E8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B32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0C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5F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E12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DB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5B6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E08F5" w:rsidRPr="00BE08F5" w14:paraId="62ABDADC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982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892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29A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EC2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B2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98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FC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63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215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1A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0B6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E08F5" w:rsidRPr="00BE08F5" w14:paraId="52C8D0EF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A8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A32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6E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3C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69D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87F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3F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7D6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CE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D4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C4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E08F5" w:rsidRPr="00BE08F5" w14:paraId="26E1E70D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454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B11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rk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AD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DB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FE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391A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78C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E6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0A2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530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76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E08F5" w:rsidRPr="00BE08F5" w14:paraId="0AC1E6BF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C83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FAC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A6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383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70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C1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D8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2F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8F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E5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026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BE08F5" w:rsidRPr="00BE08F5" w14:paraId="094928E6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5E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29C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AF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6C2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15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B9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9C6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050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632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4A6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35A0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E08F5" w:rsidRPr="00BE08F5" w14:paraId="04D9C132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70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4BA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25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58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6C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D75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C3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21F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FB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4C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E8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BE08F5" w:rsidRPr="00BE08F5" w14:paraId="0D3EB212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C94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333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F4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2A8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93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CF6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92F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E08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FF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B2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E33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E08F5" w:rsidRPr="00BE08F5" w14:paraId="173AD0D5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946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6C4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I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D9D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96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6C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321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AB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FA1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95A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D1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CF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E08F5" w:rsidRPr="00BE08F5" w14:paraId="4D82582E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AF4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8BB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2D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B9E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7D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BA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58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88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26A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3C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2ED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E08F5" w:rsidRPr="00BE08F5" w14:paraId="6ECA206F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C7A3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369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D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9A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296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2F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835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F3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AC8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4E1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5C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74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E08F5" w:rsidRPr="00BE08F5" w14:paraId="15A9C22B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319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404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F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87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C4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EC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65F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15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33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95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DD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27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E08F5" w:rsidRPr="00BE08F5" w14:paraId="34DB41ED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DA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636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09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B3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51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3E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EC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BE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3F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72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88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E08F5" w:rsidRPr="00BE08F5" w14:paraId="20DD3960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01F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EB5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50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55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15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66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83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1D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43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8A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BA0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E08F5" w:rsidRPr="00BE08F5" w14:paraId="41070C88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FF4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3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9CE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87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AC1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3B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E7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86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3D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9CC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94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D9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E08F5" w:rsidRPr="00BE08F5" w14:paraId="3B8CD8FF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EDA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C0C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C9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512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8C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8CF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EC1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F3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1B1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13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FFC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BE08F5" w:rsidRPr="00BE08F5" w14:paraId="01DAA1F3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19E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4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236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ga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D5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EC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33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294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EF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192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FC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92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05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9</w:t>
            </w:r>
          </w:p>
        </w:tc>
      </w:tr>
      <w:tr w:rsidR="00BE08F5" w:rsidRPr="00BE08F5" w14:paraId="77502E55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9B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4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5EC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ga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C8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2A39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B7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938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5B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F5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01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A6A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B9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64</w:t>
            </w:r>
          </w:p>
        </w:tc>
      </w:tr>
      <w:tr w:rsidR="00BE08F5" w:rsidRPr="00BE08F5" w14:paraId="64346F9B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D16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4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C8B8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ga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1F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CD5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784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E15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C41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7E2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F8B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E02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347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68</w:t>
            </w:r>
          </w:p>
        </w:tc>
      </w:tr>
      <w:tr w:rsidR="00BE08F5" w:rsidRPr="00BE08F5" w14:paraId="287FD5B7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DF7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4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2B6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3BC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1C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5D4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3AC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90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586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62ED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17E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EFC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11</w:t>
            </w:r>
          </w:p>
        </w:tc>
      </w:tr>
      <w:tr w:rsidR="00BE08F5" w:rsidRPr="00BE08F5" w14:paraId="0A2F67EA" w14:textId="77777777" w:rsidTr="00BE08F5">
        <w:trPr>
          <w:trHeight w:val="315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A1D9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PN_04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EFE8" w14:textId="77777777" w:rsidR="00BE08F5" w:rsidRPr="00BE08F5" w:rsidRDefault="00BE08F5" w:rsidP="00BE0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443D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B166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7CB4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FFC1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33FB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E5BF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A7C0" w14:textId="77777777" w:rsidR="00BE08F5" w:rsidRPr="00BE08F5" w:rsidRDefault="00BE08F5" w:rsidP="00BE0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6903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6018" w14:textId="77777777" w:rsidR="00BE08F5" w:rsidRPr="00BE08F5" w:rsidRDefault="00BE08F5" w:rsidP="00BE08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08F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52</w:t>
            </w:r>
          </w:p>
        </w:tc>
      </w:tr>
    </w:tbl>
    <w:p w14:paraId="57B244C3" w14:textId="77777777" w:rsidR="00F33550" w:rsidRDefault="00F33550" w:rsidP="00F33550">
      <w:pPr>
        <w:tabs>
          <w:tab w:val="left" w:pos="1440"/>
        </w:tabs>
      </w:pPr>
    </w:p>
    <w:sectPr w:rsidR="00F33550" w:rsidSect="00F335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47DFD" w14:textId="77777777" w:rsidR="00C70579" w:rsidRDefault="00C70579" w:rsidP="00DC0714">
      <w:pPr>
        <w:spacing w:after="0" w:line="240" w:lineRule="auto"/>
      </w:pPr>
      <w:r>
        <w:separator/>
      </w:r>
    </w:p>
  </w:endnote>
  <w:endnote w:type="continuationSeparator" w:id="0">
    <w:p w14:paraId="7186544F" w14:textId="77777777" w:rsidR="00C70579" w:rsidRDefault="00C70579" w:rsidP="00DC0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4D4FD" w14:textId="77777777" w:rsidR="00C70579" w:rsidRDefault="00C70579" w:rsidP="00DC0714">
      <w:pPr>
        <w:spacing w:after="0" w:line="240" w:lineRule="auto"/>
      </w:pPr>
      <w:r>
        <w:separator/>
      </w:r>
    </w:p>
  </w:footnote>
  <w:footnote w:type="continuationSeparator" w:id="0">
    <w:p w14:paraId="5D9E02AE" w14:textId="77777777" w:rsidR="00C70579" w:rsidRDefault="00C70579" w:rsidP="00DC0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33550"/>
    <w:rsid w:val="00225212"/>
    <w:rsid w:val="0030646C"/>
    <w:rsid w:val="0051595D"/>
    <w:rsid w:val="0052004F"/>
    <w:rsid w:val="006F0DA8"/>
    <w:rsid w:val="00A34408"/>
    <w:rsid w:val="00B772DD"/>
    <w:rsid w:val="00BE08F5"/>
    <w:rsid w:val="00C70579"/>
    <w:rsid w:val="00CB0F06"/>
    <w:rsid w:val="00DC0714"/>
    <w:rsid w:val="00EF6E99"/>
    <w:rsid w:val="00F33550"/>
    <w:rsid w:val="00F6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1AF7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C07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0714"/>
  </w:style>
  <w:style w:type="paragraph" w:styleId="Footer">
    <w:name w:val="footer"/>
    <w:basedOn w:val="Normal"/>
    <w:link w:val="FooterChar"/>
    <w:uiPriority w:val="99"/>
    <w:semiHidden/>
    <w:unhideWhenUsed/>
    <w:rsid w:val="00DC07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07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Pep Charusanti</cp:lastModifiedBy>
  <cp:revision>5</cp:revision>
  <dcterms:created xsi:type="dcterms:W3CDTF">2012-07-17T09:19:00Z</dcterms:created>
  <dcterms:modified xsi:type="dcterms:W3CDTF">2013-07-30T23:11:00Z</dcterms:modified>
</cp:coreProperties>
</file>